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a)</w:t>
      </w:r>
    </w:p>
    <w:tbl>
      <w:tblPr>
        <w:tblW w:w="6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78"/>
        <w:gridCol w:w="782"/>
        <w:gridCol w:w="960"/>
        <w:gridCol w:w="1053"/>
        <w:gridCol w:w="1017"/>
      </w:tblGrid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bclass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ss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Block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Corr.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z-score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SK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9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54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R/ERV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2E-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LT2B2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R/ERV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7E-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Rm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NE/MIR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E-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R67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R/ERV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3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17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TR/ERVL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b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/CR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2E-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NA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/Mariner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17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12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peat subclasses of strong rate correlation between primate and rodent. P-values are those from standard Pearson correlation t-tests. Although MARNA has a slightly larger p-value, it is listed for comparison with other paper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riteria: z&gt;0.3 or p-value better than 0.001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>
          <w:sz w:val="20"/>
          <w:szCs w:val="20"/>
        </w:rPr>
        <w:t>laurasiatheria</w:t>
      </w:r>
      <w:r>
        <w:rPr/>
        <w:t>- rodent</w:t>
      </w:r>
    </w:p>
    <w:tbl>
      <w:tblPr>
        <w:tblW w:w="6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740"/>
        <w:gridCol w:w="914"/>
        <w:gridCol w:w="718"/>
        <w:gridCol w:w="1053"/>
        <w:gridCol w:w="1019"/>
      </w:tblGrid>
      <w:tr>
        <w:trPr>
          <w:trHeight w:val="300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bclas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ass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84" w:firstLine="184"/>
              <w:jc w:val="right"/>
              <w:rPr/>
            </w:pPr>
            <w:r>
              <w:rPr/>
              <w:t>Block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Corr.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-value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z-score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rlie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/MER1_typ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E-0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90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10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E-0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0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ME4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/L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E-17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7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R1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5E-0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4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RNA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/Mariner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E-0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8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b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/CR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E-1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1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1M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/L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E-1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1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/CR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E-4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</w:t>
            </w:r>
          </w:p>
        </w:tc>
      </w:tr>
      <w:tr>
        <w:trPr>
          <w:trHeight w:val="300" w:hRule="atLeast"/>
        </w:trPr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Repeat subclasses of strong rate correlation between rodent and laurasiatheria. The z-score here is defined as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143000" cy="30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118" r="-32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here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228600" cy="1524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8" t="-236" r="-158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is a correlation of a repeat subclass(sc),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171450" cy="1809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0" t="-199" r="-210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a genome wide rate correlation, and </w: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371475" cy="18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7" t="-199" r="-97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/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the standard deviation among the rate correlation among all the repeat subclasses. This z-score is to qualitatively rank the strength of these correlat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??;MS Mincho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7:45:00Z</dcterms:created>
  <dc:creator>Hideo Imamura</dc:creator>
  <dc:description/>
  <cp:keywords/>
  <dc:language>en-US</dc:language>
  <cp:lastModifiedBy>Hideo Imamura</cp:lastModifiedBy>
  <dcterms:modified xsi:type="dcterms:W3CDTF">2008-11-20T17:45:00Z</dcterms:modified>
  <cp:revision>3</cp:revision>
  <dc:subject/>
  <dc:title/>
</cp:coreProperties>
</file>